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5C4" w:rsidRPr="009C578A" w:rsidRDefault="00DB05C4" w:rsidP="00DB05C4">
      <w:pPr>
        <w:rPr>
          <w:rFonts w:ascii="Times New Roman" w:hAnsi="Times New Roman" w:cs="Times New Roman"/>
          <w:szCs w:val="21"/>
        </w:rPr>
      </w:pPr>
      <w:r w:rsidRPr="009C578A">
        <w:rPr>
          <w:rFonts w:ascii="Times New Roman" w:hAnsi="Times New Roman" w:cs="Times New Roman"/>
          <w:szCs w:val="21"/>
        </w:rPr>
        <w:t xml:space="preserve">Supplemental Table </w:t>
      </w:r>
      <w:r w:rsidR="009C578A" w:rsidRPr="009C578A">
        <w:rPr>
          <w:rFonts w:ascii="Times New Roman" w:hAnsi="Times New Roman" w:cs="Times New Roman"/>
          <w:szCs w:val="21"/>
        </w:rPr>
        <w:t>2</w:t>
      </w:r>
      <w:r w:rsidRPr="009C578A">
        <w:rPr>
          <w:rFonts w:ascii="Times New Roman" w:hAnsi="Times New Roman" w:cs="Times New Roman"/>
          <w:szCs w:val="21"/>
        </w:rPr>
        <w:t xml:space="preserve"> Characteristics and standardised mean differences of covariates among patients underwent primary tumor resection (PTR) or not before and after propensity-score matching</w:t>
      </w:r>
      <w:r w:rsidR="00955AD8" w:rsidRPr="009C578A">
        <w:rPr>
          <w:rFonts w:ascii="Times New Roman" w:hAnsi="Times New Roman" w:cs="Times New Roman"/>
          <w:szCs w:val="21"/>
        </w:rPr>
        <w:t xml:space="preserve"> </w:t>
      </w:r>
      <w:r w:rsidR="00955AD8" w:rsidRPr="009C578A">
        <w:rPr>
          <w:rFonts w:ascii="Times New Roman" w:hAnsi="Times New Roman" w:cs="Times New Roman"/>
          <w:sz w:val="24"/>
          <w:szCs w:val="24"/>
        </w:rPr>
        <w:t>and multiple imputation</w:t>
      </w:r>
      <w:r w:rsidRPr="009C578A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Style w:val="11"/>
        <w:tblpPr w:leftFromText="180" w:rightFromText="180" w:vertAnchor="text" w:tblpY="1"/>
        <w:tblW w:w="818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595"/>
        <w:gridCol w:w="113"/>
        <w:gridCol w:w="1021"/>
        <w:gridCol w:w="113"/>
        <w:gridCol w:w="284"/>
        <w:gridCol w:w="850"/>
        <w:gridCol w:w="709"/>
        <w:gridCol w:w="1134"/>
      </w:tblGrid>
      <w:tr w:rsidR="00DB05C4" w:rsidRPr="009C578A" w:rsidTr="00455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single" w:sz="12" w:space="0" w:color="000000" w:themeColor="text1"/>
              <w:left w:val="nil"/>
              <w:bottom w:val="none" w:sz="0" w:space="0" w:color="auto"/>
            </w:tcBorders>
            <w:vAlign w:val="center"/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722" w:type="dxa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DB05C4" w:rsidRPr="009C578A" w:rsidRDefault="00DB05C4" w:rsidP="0045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Before matching</w:t>
            </w:r>
          </w:p>
        </w:tc>
        <w:tc>
          <w:tcPr>
            <w:tcW w:w="397" w:type="dxa"/>
            <w:gridSpan w:val="2"/>
            <w:tcBorders>
              <w:top w:val="single" w:sz="12" w:space="0" w:color="000000" w:themeColor="text1"/>
              <w:bottom w:val="none" w:sz="0" w:space="0" w:color="auto"/>
            </w:tcBorders>
          </w:tcPr>
          <w:p w:rsidR="00DB05C4" w:rsidRPr="009C578A" w:rsidRDefault="00DB05C4" w:rsidP="0045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</w:tcPr>
          <w:p w:rsidR="00DB05C4" w:rsidRPr="009C578A" w:rsidRDefault="00DB05C4" w:rsidP="0045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After matching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nil"/>
              <w:bottom w:val="single" w:sz="4" w:space="0" w:color="000000" w:themeColor="text1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No PTR</w:t>
            </w:r>
            <w:r w:rsidRPr="009C578A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708" w:type="dxa"/>
            <w:gridSpan w:val="2"/>
            <w:tcBorders>
              <w:bottom w:val="single" w:sz="4" w:space="0" w:color="000000" w:themeColor="text1"/>
            </w:tcBorders>
          </w:tcPr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PTR</w:t>
            </w:r>
          </w:p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4" w:type="dxa"/>
            <w:gridSpan w:val="2"/>
            <w:tcBorders>
              <w:bottom w:val="single" w:sz="4" w:space="0" w:color="000000" w:themeColor="text1"/>
            </w:tcBorders>
          </w:tcPr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Std. mean difference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</w:tcPr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No PTR (%)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PTR (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:rsidR="00DB05C4" w:rsidRPr="009C578A" w:rsidRDefault="00DB05C4" w:rsidP="0045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Std. mean difference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top w:val="single" w:sz="4" w:space="0" w:color="000000" w:themeColor="text1"/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3" w:type="dxa"/>
            <w:tcBorders>
              <w:top w:val="single" w:sz="4" w:space="0" w:color="000000" w:themeColor="text1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tcBorders>
              <w:top w:val="single" w:sz="4" w:space="0" w:color="000000" w:themeColor="text1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>20-39 yr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9.</w:t>
            </w:r>
            <w:r w:rsidR="00F403DD" w:rsidRPr="009C57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3</w:t>
            </w:r>
            <w:r w:rsidR="00F403DD" w:rsidRPr="009C578A">
              <w:rPr>
                <w:rFonts w:ascii="Times New Roman" w:hAnsi="Times New Roman" w:cs="Times New Roman"/>
              </w:rPr>
              <w:t>82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>40-59 yr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</w:t>
            </w:r>
            <w:r w:rsidR="00F403DD" w:rsidRPr="009C578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15</w:t>
            </w:r>
            <w:r w:rsidR="00F403DD" w:rsidRPr="009C578A">
              <w:rPr>
                <w:rFonts w:ascii="Times New Roman" w:hAnsi="Times New Roman" w:cs="Times New Roman"/>
              </w:rPr>
              <w:t>7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>60-79 yr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9.2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203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6.</w:t>
            </w:r>
            <w:r w:rsidR="00F403DD" w:rsidRPr="009C57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4.</w:t>
            </w:r>
            <w:r w:rsidR="00F403DD" w:rsidRPr="009C57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0</w:t>
            </w:r>
            <w:r w:rsidR="00F403DD" w:rsidRPr="009C578A">
              <w:rPr>
                <w:rFonts w:ascii="Times New Roman" w:hAnsi="Times New Roman" w:cs="Times New Roman"/>
              </w:rPr>
              <w:t>42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ind w:firstLineChars="100" w:firstLine="210"/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>80+ yr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274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</w:t>
            </w:r>
            <w:r w:rsidR="00DB05C4" w:rsidRPr="009C578A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.</w:t>
            </w:r>
            <w:r w:rsidR="00F403DD" w:rsidRPr="009C57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0</w:t>
            </w:r>
            <w:r w:rsidR="00F403DD" w:rsidRPr="009C578A">
              <w:rPr>
                <w:rFonts w:ascii="Times New Roman" w:hAnsi="Times New Roman" w:cs="Times New Roman"/>
              </w:rPr>
              <w:t>86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Whit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71.2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1.7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</w:t>
            </w:r>
            <w:r w:rsidR="00F403DD" w:rsidRPr="009C578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</w:t>
            </w:r>
            <w:r w:rsidR="00F403DD" w:rsidRPr="009C578A">
              <w:rPr>
                <w:rFonts w:ascii="Times New Roman" w:hAnsi="Times New Roman" w:cs="Times New Roman"/>
              </w:rPr>
              <w:t>3</w:t>
            </w:r>
            <w:r w:rsidRPr="009C578A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0</w:t>
            </w:r>
            <w:r w:rsidR="00F403DD" w:rsidRPr="009C578A">
              <w:rPr>
                <w:rFonts w:ascii="Times New Roman" w:hAnsi="Times New Roman" w:cs="Times New Roman"/>
              </w:rPr>
              <w:t>11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Black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</w:t>
            </w:r>
            <w:r w:rsidR="00F403DD" w:rsidRPr="009C578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</w:t>
            </w:r>
            <w:r w:rsidR="00F403DD" w:rsidRPr="009C578A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</w:t>
            </w:r>
            <w:r w:rsidR="00F403DD" w:rsidRPr="009C578A">
              <w:rPr>
                <w:rFonts w:ascii="Times New Roman" w:hAnsi="Times New Roman" w:cs="Times New Roman"/>
              </w:rPr>
              <w:t>336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Other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</w:t>
            </w:r>
            <w:r w:rsidR="00F403DD" w:rsidRPr="009C578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</w:t>
            </w:r>
            <w:r w:rsidR="00F403DD" w:rsidRPr="009C578A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30</w:t>
            </w:r>
            <w:r w:rsidRPr="009C578A">
              <w:rPr>
                <w:rFonts w:ascii="Times New Roman" w:hAnsi="Times New Roman" w:cs="Times New Roman"/>
              </w:rPr>
              <w:t>3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Mal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73.9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221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1.</w:t>
            </w:r>
            <w:r w:rsidR="00F403DD" w:rsidRPr="009C57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7</w:t>
            </w:r>
            <w:r w:rsidR="00F403DD" w:rsidRPr="009C578A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</w:t>
            </w:r>
            <w:r w:rsidR="00F403DD" w:rsidRPr="009C578A">
              <w:rPr>
                <w:rFonts w:ascii="Times New Roman" w:hAnsi="Times New Roman" w:cs="Times New Roman"/>
              </w:rPr>
              <w:t>103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Femal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8.</w:t>
            </w:r>
            <w:r w:rsidR="00F403DD" w:rsidRPr="009C57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</w:t>
            </w:r>
            <w:r w:rsidR="00F403DD" w:rsidRPr="009C578A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103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2004-2008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9.1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148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</w:t>
            </w:r>
            <w:r w:rsidR="00F403DD" w:rsidRPr="009C578A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0</w:t>
            </w:r>
            <w:r w:rsidR="00F403DD" w:rsidRPr="009C578A">
              <w:rPr>
                <w:rFonts w:ascii="Times New Roman" w:hAnsi="Times New Roman" w:cs="Times New Roman"/>
              </w:rPr>
              <w:t>94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2009-2013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</w:t>
            </w:r>
            <w:r w:rsidR="00F403DD" w:rsidRPr="009C578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9.0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0</w:t>
            </w:r>
            <w:r w:rsidR="00F403DD" w:rsidRPr="009C578A">
              <w:rPr>
                <w:rFonts w:ascii="Times New Roman" w:hAnsi="Times New Roman" w:cs="Times New Roman"/>
              </w:rPr>
              <w:t>94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&lt;3cm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595" w:type="dxa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0</w:t>
            </w:r>
            <w:r w:rsidR="00F403DD" w:rsidRPr="009C578A">
              <w:rPr>
                <w:rFonts w:ascii="Times New Roman" w:hAnsi="Times New Roman" w:cs="Times New Roman"/>
              </w:rPr>
              <w:t>19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3-4.9cm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595" w:type="dxa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</w:t>
            </w:r>
            <w:r w:rsidR="00F403DD" w:rsidRPr="009C578A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127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5-10cm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595" w:type="dxa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285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5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</w:t>
            </w:r>
            <w:r w:rsidR="00F403DD" w:rsidRPr="009C578A">
              <w:rPr>
                <w:rFonts w:ascii="Times New Roman" w:hAnsi="Times New Roman" w:cs="Times New Roman"/>
              </w:rPr>
              <w:t>213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&gt;10cm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595" w:type="dxa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</w:t>
            </w:r>
            <w:r w:rsidR="00F403DD" w:rsidRPr="009C578A">
              <w:rPr>
                <w:rFonts w:ascii="Times New Roman" w:hAnsi="Times New Roman" w:cs="Times New Roman"/>
              </w:rPr>
              <w:t>7</w:t>
            </w:r>
            <w:r w:rsidRPr="009C578A"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132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</w:rPr>
              <w:t>Stage</w:t>
            </w:r>
            <w:r w:rsidRPr="009C578A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IVa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176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IVb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0.4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428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176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AFP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Negativ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089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Positiv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6.0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507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</w:t>
            </w:r>
            <w:r w:rsidR="00F403DD" w:rsidRPr="009C578A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</w:t>
            </w:r>
            <w:r w:rsidR="00F403DD" w:rsidRPr="009C578A">
              <w:rPr>
                <w:rFonts w:ascii="Times New Roman" w:hAnsi="Times New Roman" w:cs="Times New Roman"/>
              </w:rPr>
              <w:t>089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Primary Tumor Number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Singl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4.3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021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Multiple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3.9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DB05C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127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0</w:t>
            </w:r>
            <w:r w:rsidR="00F403DD" w:rsidRPr="009C578A">
              <w:rPr>
                <w:rFonts w:ascii="Times New Roman" w:hAnsi="Times New Roman" w:cs="Times New Roman"/>
              </w:rPr>
              <w:t>21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Vascular Invasion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No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595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072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0</w:t>
            </w:r>
            <w:r w:rsidR="00F403DD" w:rsidRPr="009C578A">
              <w:rPr>
                <w:rFonts w:ascii="Times New Roman" w:hAnsi="Times New Roman" w:cs="Times New Roman"/>
              </w:rPr>
              <w:t>21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Yes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595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F403DD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</w:t>
            </w:r>
            <w:r w:rsidR="00DB05C4" w:rsidRPr="009C578A">
              <w:rPr>
                <w:rFonts w:ascii="Times New Roman" w:hAnsi="Times New Roman" w:cs="Times New Roman"/>
              </w:rPr>
              <w:t>0.0</w:t>
            </w:r>
            <w:r w:rsidRPr="009C578A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4.7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F403DD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</w:t>
            </w:r>
            <w:r w:rsidR="00DB05C4" w:rsidRPr="009C578A">
              <w:rPr>
                <w:rFonts w:ascii="Times New Roman" w:hAnsi="Times New Roman" w:cs="Times New Roman"/>
              </w:rPr>
              <w:t>0.0</w:t>
            </w:r>
            <w:r w:rsidRPr="009C578A">
              <w:rPr>
                <w:rFonts w:ascii="Times New Roman" w:hAnsi="Times New Roman" w:cs="Times New Roman"/>
              </w:rPr>
              <w:t>21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Extrahepatic Extension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No</w:t>
            </w:r>
          </w:p>
        </w:tc>
        <w:tc>
          <w:tcPr>
            <w:tcW w:w="993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595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F403DD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</w:t>
            </w:r>
            <w:r w:rsidR="00DB05C4" w:rsidRPr="009C578A">
              <w:rPr>
                <w:rFonts w:ascii="Times New Roman" w:hAnsi="Times New Roman" w:cs="Times New Roman"/>
              </w:rPr>
              <w:t>0.1</w:t>
            </w:r>
            <w:r w:rsidRPr="009C578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3.9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</w:t>
            </w:r>
            <w:r w:rsidR="00F403DD" w:rsidRPr="009C578A">
              <w:rPr>
                <w:rFonts w:ascii="Times New Roman" w:hAnsi="Times New Roman" w:cs="Times New Roman"/>
              </w:rPr>
              <w:t>029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Yes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</w:t>
            </w:r>
            <w:r w:rsidR="00F403DD" w:rsidRPr="009C578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</w:t>
            </w:r>
            <w:r w:rsidR="00F403DD" w:rsidRPr="009C578A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709" w:type="dxa"/>
            <w:vAlign w:val="center"/>
          </w:tcPr>
          <w:p w:rsidR="00DB05C4" w:rsidRPr="009C578A" w:rsidRDefault="00F403DD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</w:t>
            </w:r>
            <w:r w:rsidR="00F403DD" w:rsidRPr="009C578A">
              <w:rPr>
                <w:rFonts w:ascii="Times New Roman" w:hAnsi="Times New Roman" w:cs="Times New Roman"/>
              </w:rPr>
              <w:t>029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Radiotherapy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lastRenderedPageBreak/>
              <w:t xml:space="preserve">  No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</w:t>
            </w:r>
            <w:r w:rsidR="00F403DD" w:rsidRPr="009C578A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8.</w:t>
            </w:r>
            <w:r w:rsidR="00F403DD" w:rsidRPr="009C57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05</w:t>
            </w:r>
            <w:r w:rsidR="00F403DD" w:rsidRPr="009C57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</w:t>
            </w:r>
            <w:r w:rsidR="00F403DD" w:rsidRPr="009C578A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8</w:t>
            </w:r>
            <w:r w:rsidR="00F403DD" w:rsidRPr="009C578A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0.0</w:t>
            </w:r>
            <w:r w:rsidR="00F403DD" w:rsidRPr="009C578A">
              <w:rPr>
                <w:rFonts w:ascii="Times New Roman" w:hAnsi="Times New Roman" w:cs="Times New Roman"/>
              </w:rPr>
              <w:t>48</w:t>
            </w:r>
          </w:p>
        </w:tc>
      </w:tr>
      <w:tr w:rsidR="00DB05C4" w:rsidRPr="009C578A" w:rsidTr="00455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left w:val="nil"/>
            </w:tcBorders>
          </w:tcPr>
          <w:p w:rsidR="00DB05C4" w:rsidRPr="009C578A" w:rsidRDefault="00DB05C4" w:rsidP="00455131">
            <w:pPr>
              <w:rPr>
                <w:rFonts w:ascii="Times New Roman" w:hAnsi="Times New Roman" w:cs="Times New Roman"/>
                <w:b w:val="0"/>
              </w:rPr>
            </w:pPr>
            <w:r w:rsidRPr="009C578A">
              <w:rPr>
                <w:rFonts w:ascii="Times New Roman" w:hAnsi="Times New Roman" w:cs="Times New Roman"/>
                <w:b w:val="0"/>
              </w:rPr>
              <w:t xml:space="preserve">  Yes</w:t>
            </w:r>
          </w:p>
        </w:tc>
        <w:tc>
          <w:tcPr>
            <w:tcW w:w="993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595" w:type="dxa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134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053</w:t>
            </w:r>
          </w:p>
        </w:tc>
        <w:tc>
          <w:tcPr>
            <w:tcW w:w="397" w:type="dxa"/>
            <w:gridSpan w:val="2"/>
            <w:vAlign w:val="center"/>
          </w:tcPr>
          <w:p w:rsidR="00DB05C4" w:rsidRPr="009C578A" w:rsidRDefault="00DB05C4" w:rsidP="00455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</w:t>
            </w:r>
            <w:r w:rsidR="00F403DD" w:rsidRPr="009C578A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09" w:type="dxa"/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11.</w:t>
            </w:r>
            <w:r w:rsidR="00F403DD" w:rsidRPr="009C57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DB05C4" w:rsidRPr="009C578A" w:rsidRDefault="00DB05C4" w:rsidP="00F403D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C578A">
              <w:rPr>
                <w:rFonts w:ascii="Times New Roman" w:hAnsi="Times New Roman" w:cs="Times New Roman"/>
              </w:rPr>
              <w:t>-0.0</w:t>
            </w:r>
            <w:r w:rsidR="00F403DD" w:rsidRPr="009C578A">
              <w:rPr>
                <w:rFonts w:ascii="Times New Roman" w:hAnsi="Times New Roman" w:cs="Times New Roman"/>
              </w:rPr>
              <w:t>48</w:t>
            </w:r>
          </w:p>
        </w:tc>
      </w:tr>
    </w:tbl>
    <w:p w:rsidR="00DB05C4" w:rsidRPr="009C578A" w:rsidRDefault="00DB05C4" w:rsidP="00DB05C4">
      <w:pPr>
        <w:rPr>
          <w:rFonts w:ascii="Times New Roman" w:hAnsi="Times New Roman" w:cs="Times New Roman"/>
          <w:szCs w:val="21"/>
        </w:rPr>
      </w:pPr>
      <w:r w:rsidRPr="009C578A">
        <w:rPr>
          <w:rFonts w:ascii="Times New Roman" w:hAnsi="Times New Roman" w:cs="Times New Roman"/>
          <w:szCs w:val="21"/>
        </w:rPr>
        <w:lastRenderedPageBreak/>
        <w:t>*</w:t>
      </w:r>
      <w:r w:rsidRPr="009C578A">
        <w:rPr>
          <w:rFonts w:ascii="Times New Roman" w:eastAsia="宋体" w:hAnsi="Times New Roman" w:cs="Times New Roman"/>
          <w:szCs w:val="21"/>
        </w:rPr>
        <w:t>PTR, Primary Tumor Resection</w:t>
      </w:r>
      <w:r w:rsidRPr="009C578A">
        <w:rPr>
          <w:rFonts w:ascii="Times New Roman" w:hAnsi="Times New Roman" w:cs="Times New Roman"/>
          <w:szCs w:val="21"/>
        </w:rPr>
        <w:t>.</w:t>
      </w:r>
    </w:p>
    <w:p w:rsidR="00DB05C4" w:rsidRPr="009C578A" w:rsidRDefault="00DB05C4" w:rsidP="00DB05C4">
      <w:pPr>
        <w:rPr>
          <w:rFonts w:ascii="Times New Roman" w:hAnsi="Times New Roman" w:cs="Times New Roman"/>
          <w:szCs w:val="21"/>
        </w:rPr>
      </w:pPr>
      <w:r w:rsidRPr="009C578A">
        <w:rPr>
          <w:rFonts w:ascii="Times New Roman" w:hAnsi="Times New Roman" w:cs="Times New Roman"/>
          <w:szCs w:val="21"/>
        </w:rPr>
        <w:t>† AJCC, American Joint Committee on Cancer (7</w:t>
      </w:r>
      <w:r w:rsidRPr="009C578A">
        <w:rPr>
          <w:rFonts w:ascii="Times New Roman" w:hAnsi="Times New Roman" w:cs="Times New Roman"/>
          <w:szCs w:val="21"/>
          <w:vertAlign w:val="superscript"/>
        </w:rPr>
        <w:t>th</w:t>
      </w:r>
      <w:r w:rsidRPr="009C578A">
        <w:rPr>
          <w:rFonts w:ascii="Times New Roman" w:hAnsi="Times New Roman" w:cs="Times New Roman"/>
          <w:szCs w:val="21"/>
        </w:rPr>
        <w:t xml:space="preserve"> edition).</w:t>
      </w:r>
    </w:p>
    <w:p w:rsidR="00DB05C4" w:rsidRPr="009C578A" w:rsidRDefault="00DB05C4" w:rsidP="00DB05C4">
      <w:pPr>
        <w:rPr>
          <w:rFonts w:ascii="Times New Roman" w:hAnsi="Times New Roman" w:cs="Times New Roman"/>
        </w:rPr>
      </w:pPr>
    </w:p>
    <w:p w:rsidR="00AA2964" w:rsidRPr="009C578A" w:rsidRDefault="00AA2964">
      <w:pPr>
        <w:rPr>
          <w:rFonts w:ascii="Times New Roman" w:hAnsi="Times New Roman" w:cs="Times New Roman"/>
        </w:rPr>
      </w:pPr>
    </w:p>
    <w:sectPr w:rsidR="00AA2964" w:rsidRPr="009C578A" w:rsidSect="00651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29C2" w:rsidRDefault="00A729C2" w:rsidP="00DB05C4">
      <w:r>
        <w:separator/>
      </w:r>
    </w:p>
  </w:endnote>
  <w:endnote w:type="continuationSeparator" w:id="0">
    <w:p w:rsidR="00A729C2" w:rsidRDefault="00A729C2" w:rsidP="00DB0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29C2" w:rsidRDefault="00A729C2" w:rsidP="00DB05C4">
      <w:r>
        <w:separator/>
      </w:r>
    </w:p>
  </w:footnote>
  <w:footnote w:type="continuationSeparator" w:id="0">
    <w:p w:rsidR="00A729C2" w:rsidRDefault="00A729C2" w:rsidP="00DB0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DE"/>
    <w:rsid w:val="0034086B"/>
    <w:rsid w:val="00750537"/>
    <w:rsid w:val="007A7A30"/>
    <w:rsid w:val="00955AD8"/>
    <w:rsid w:val="009C578A"/>
    <w:rsid w:val="00A729C2"/>
    <w:rsid w:val="00AA2964"/>
    <w:rsid w:val="00AB13DE"/>
    <w:rsid w:val="00B30848"/>
    <w:rsid w:val="00DB05C4"/>
    <w:rsid w:val="00EE28AD"/>
    <w:rsid w:val="00F4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AE50BF-CC03-48CF-B04D-05186650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05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05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0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05C4"/>
    <w:rPr>
      <w:sz w:val="18"/>
      <w:szCs w:val="18"/>
    </w:rPr>
  </w:style>
  <w:style w:type="table" w:customStyle="1" w:styleId="11">
    <w:name w:val="网格表 1 浅色1"/>
    <w:basedOn w:val="a1"/>
    <w:uiPriority w:val="46"/>
    <w:rsid w:val="00DB05C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z31</dc:creator>
  <cp:keywords/>
  <dc:description/>
  <cp:lastModifiedBy>mkz31</cp:lastModifiedBy>
  <cp:revision>5</cp:revision>
  <dcterms:created xsi:type="dcterms:W3CDTF">2016-07-12T12:47:00Z</dcterms:created>
  <dcterms:modified xsi:type="dcterms:W3CDTF">2017-11-28T14:23:00Z</dcterms:modified>
</cp:coreProperties>
</file>